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0A19A" w14:textId="3BBB58A7" w:rsidR="00BC4A87" w:rsidRDefault="007600EF" w:rsidP="007600EF">
      <w:pPr>
        <w:jc w:val="center"/>
      </w:pPr>
      <w:r w:rsidRPr="007600EF">
        <w:rPr>
          <w:b/>
          <w:bCs/>
        </w:rPr>
        <w:t xml:space="preserve">Table </w:t>
      </w:r>
      <w:proofErr w:type="spellStart"/>
      <w:r w:rsidRPr="007600EF">
        <w:rPr>
          <w:b/>
          <w:bCs/>
        </w:rPr>
        <w:t>S</w:t>
      </w:r>
      <w:r w:rsidR="00103A9B">
        <w:rPr>
          <w:b/>
          <w:bCs/>
        </w:rPr>
        <w:t>1</w:t>
      </w:r>
      <w:proofErr w:type="spellEnd"/>
      <w:r w:rsidRPr="007600EF">
        <w:rPr>
          <w:b/>
          <w:bCs/>
        </w:rPr>
        <w:t xml:space="preserve"> </w:t>
      </w:r>
      <w:r w:rsidR="00103A9B" w:rsidRPr="00103A9B">
        <w:t xml:space="preserve">Sequence of forward and reverse </w:t>
      </w:r>
      <w:proofErr w:type="spellStart"/>
      <w:r w:rsidR="00103A9B" w:rsidRPr="00103A9B">
        <w:t>SRAP</w:t>
      </w:r>
      <w:proofErr w:type="spellEnd"/>
      <w:r w:rsidR="00103A9B" w:rsidRPr="00103A9B">
        <w:t xml:space="preserve"> primers used in this study</w:t>
      </w:r>
    </w:p>
    <w:tbl>
      <w:tblPr>
        <w:tblW w:w="8764" w:type="dxa"/>
        <w:tblInd w:w="-176" w:type="dxa"/>
        <w:tblLook w:val="04A0" w:firstRow="1" w:lastRow="0" w:firstColumn="1" w:lastColumn="0" w:noHBand="0" w:noVBand="1"/>
      </w:tblPr>
      <w:tblGrid>
        <w:gridCol w:w="1524"/>
        <w:gridCol w:w="2900"/>
        <w:gridCol w:w="1530"/>
        <w:gridCol w:w="2810"/>
      </w:tblGrid>
      <w:tr w:rsidR="00BC4A87" w:rsidRPr="007600EF" w14:paraId="73C2DC28" w14:textId="77777777" w:rsidTr="00BC4A87">
        <w:trPr>
          <w:trHeight w:val="236"/>
        </w:trPr>
        <w:tc>
          <w:tcPr>
            <w:tcW w:w="15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836386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9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68DF613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er sequence</w:t>
            </w:r>
            <w:r w:rsidRPr="007600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o 3</w:t>
            </w:r>
            <w:proofErr w:type="gram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7600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263468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28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7B55D23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er sequence</w:t>
            </w:r>
            <w:r w:rsidRPr="007600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o 3</w:t>
            </w:r>
            <w:proofErr w:type="gram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7600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BC4A87" w:rsidRPr="007600EF" w14:paraId="2CC4DCAF" w14:textId="77777777" w:rsidTr="00BC4A87">
        <w:trPr>
          <w:trHeight w:val="300"/>
        </w:trPr>
        <w:tc>
          <w:tcPr>
            <w:tcW w:w="1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4DF92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10</w:t>
            </w:r>
            <w:proofErr w:type="spellEnd"/>
          </w:p>
        </w:tc>
        <w:tc>
          <w:tcPr>
            <w:tcW w:w="2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1B364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AGTCCAAACCGGATG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BC483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1</w:t>
            </w:r>
            <w:proofErr w:type="spellEnd"/>
          </w:p>
        </w:tc>
        <w:tc>
          <w:tcPr>
            <w:tcW w:w="2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ED6D7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AAT</w:t>
            </w:r>
            <w:proofErr w:type="spellEnd"/>
          </w:p>
        </w:tc>
      </w:tr>
      <w:tr w:rsidR="00BC4A87" w:rsidRPr="007600EF" w14:paraId="34AA9E24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2F29A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13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CD4B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AGTCCAAACCGGTA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D9DCC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2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B75FF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TGC</w:t>
            </w:r>
            <w:proofErr w:type="spellEnd"/>
          </w:p>
        </w:tc>
      </w:tr>
      <w:tr w:rsidR="00BC4A87" w:rsidRPr="007600EF" w14:paraId="08886624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19124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15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9BF2F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AGTCCAAACCGGTG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5540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4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B56A8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TGA</w:t>
            </w:r>
            <w:proofErr w:type="spellEnd"/>
          </w:p>
        </w:tc>
      </w:tr>
      <w:tr w:rsidR="00BC4A87" w:rsidRPr="007600EF" w14:paraId="39333111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33756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17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ECA4A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CGAGCAAGCCGGTG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35006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5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1D988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AAC</w:t>
            </w:r>
            <w:proofErr w:type="spellEnd"/>
          </w:p>
        </w:tc>
      </w:tr>
      <w:tr w:rsidR="00BC4A87" w:rsidRPr="007600EF" w14:paraId="28A2061D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E19E9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19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4FD72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AATGTGAACCGG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FDB7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6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46B2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GCA</w:t>
            </w:r>
            <w:proofErr w:type="spellEnd"/>
          </w:p>
        </w:tc>
      </w:tr>
      <w:tr w:rsidR="00BC4A87" w:rsidRPr="007600EF" w14:paraId="516A5750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14C24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20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2F776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GTATCAACCCGGAT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C69C5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7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286CD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ATG</w:t>
            </w:r>
            <w:proofErr w:type="spellEnd"/>
          </w:p>
        </w:tc>
      </w:tr>
      <w:tr w:rsidR="00BC4A87" w:rsidRPr="007600EF" w14:paraId="06C7DDBE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4872E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21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2D7DC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TACATAGAACCGGAG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FFF59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8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3A685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AGC</w:t>
            </w:r>
            <w:proofErr w:type="spellEnd"/>
          </w:p>
        </w:tc>
      </w:tr>
      <w:tr w:rsidR="00BC4A87" w:rsidRPr="007600EF" w14:paraId="771A0414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26694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22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61EEC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CGACGAATCCGGAC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D30E7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9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A00B5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ACG</w:t>
            </w:r>
            <w:proofErr w:type="spellEnd"/>
          </w:p>
        </w:tc>
      </w:tr>
      <w:tr w:rsidR="00BC4A87" w:rsidRPr="007600EF" w14:paraId="0F88DE09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B7BC9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23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8A610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CAGTCATGCCGGAA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777B3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10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D73C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TAG</w:t>
            </w:r>
            <w:proofErr w:type="spellEnd"/>
          </w:p>
        </w:tc>
      </w:tr>
      <w:tr w:rsidR="00BC4A87" w:rsidRPr="007600EF" w14:paraId="59446AA2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AAC74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24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6A5EC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CAGTAAACCGGAT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82906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14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AA04D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CAG</w:t>
            </w:r>
            <w:proofErr w:type="spellEnd"/>
          </w:p>
        </w:tc>
      </w:tr>
      <w:tr w:rsidR="00BC4A87" w:rsidRPr="007600EF" w14:paraId="33BEEC01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BBBFB0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B59FED" w14:textId="77777777" w:rsidR="00BC4A87" w:rsidRPr="007600EF" w:rsidRDefault="00BC4A87" w:rsidP="00BC4A8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C50A89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15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31EF87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CTG</w:t>
            </w:r>
            <w:proofErr w:type="spellEnd"/>
          </w:p>
        </w:tc>
      </w:tr>
      <w:tr w:rsidR="00BC4A87" w:rsidRPr="007600EF" w14:paraId="02F6F917" w14:textId="77777777" w:rsidTr="00BC4A87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70B3A9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A9374F" w14:textId="77777777" w:rsidR="00BC4A87" w:rsidRPr="007600EF" w:rsidRDefault="00BC4A87" w:rsidP="00BC4A8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ABB8E2A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m16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849D180" w14:textId="77777777" w:rsidR="00BC4A87" w:rsidRPr="007600EF" w:rsidRDefault="00BC4A87" w:rsidP="00BC4A8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00E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CTGCGTACGAATTCGG</w:t>
            </w:r>
            <w:proofErr w:type="spellEnd"/>
          </w:p>
        </w:tc>
      </w:tr>
    </w:tbl>
    <w:p w14:paraId="7EF01EA9" w14:textId="77777777" w:rsidR="00BC4A87" w:rsidRPr="00BC4A87" w:rsidRDefault="00BC4A87"/>
    <w:sectPr w:rsidR="00BC4A87" w:rsidRPr="00BC4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1D9CDA" w14:textId="77777777" w:rsidR="008C15DE" w:rsidRDefault="008C15DE" w:rsidP="00BC4A87">
      <w:r>
        <w:separator/>
      </w:r>
    </w:p>
  </w:endnote>
  <w:endnote w:type="continuationSeparator" w:id="0">
    <w:p w14:paraId="688D0EC2" w14:textId="77777777" w:rsidR="008C15DE" w:rsidRDefault="008C15DE" w:rsidP="00BC4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38F510" w14:textId="77777777" w:rsidR="008C15DE" w:rsidRDefault="008C15DE" w:rsidP="00BC4A87">
      <w:r>
        <w:separator/>
      </w:r>
    </w:p>
  </w:footnote>
  <w:footnote w:type="continuationSeparator" w:id="0">
    <w:p w14:paraId="6889E78B" w14:textId="77777777" w:rsidR="008C15DE" w:rsidRDefault="008C15DE" w:rsidP="00BC4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C5679"/>
    <w:rsid w:val="00103A9B"/>
    <w:rsid w:val="002C51C9"/>
    <w:rsid w:val="005C22FF"/>
    <w:rsid w:val="007600EF"/>
    <w:rsid w:val="008C15DE"/>
    <w:rsid w:val="00BC4A87"/>
    <w:rsid w:val="00BE61D6"/>
    <w:rsid w:val="00CC5679"/>
    <w:rsid w:val="00EF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9E6AD"/>
  <w15:chartTrackingRefBased/>
  <w15:docId w15:val="{314F81C4-FCB6-4BD0-A4A0-4A15E7DA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A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10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4</cp:revision>
  <dcterms:created xsi:type="dcterms:W3CDTF">2020-06-23T09:33:00Z</dcterms:created>
  <dcterms:modified xsi:type="dcterms:W3CDTF">2020-06-28T14:13:00Z</dcterms:modified>
</cp:coreProperties>
</file>